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70"/>
        <w:gridCol w:w="723"/>
        <w:gridCol w:w="723"/>
        <w:gridCol w:w="724"/>
        <w:gridCol w:w="725"/>
        <w:gridCol w:w="749"/>
        <w:gridCol w:w="725"/>
        <w:gridCol w:w="725"/>
        <w:gridCol w:w="725"/>
        <w:gridCol w:w="749"/>
        <w:gridCol w:w="725"/>
        <w:gridCol w:w="725"/>
      </w:tblGrid>
      <w:tr w:rsidR="00FD5DF4" w:rsidRPr="006601A0" w:rsidTr="00196C0A">
        <w:tc>
          <w:tcPr>
            <w:tcW w:w="1270" w:type="dxa"/>
            <w:shd w:val="clear" w:color="auto" w:fill="D9D9D9"/>
            <w:vAlign w:val="center"/>
          </w:tcPr>
          <w:p w:rsidR="00D645FD" w:rsidRPr="006601A0" w:rsidRDefault="00D25CEE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US" w:eastAsia="de-DE"/>
              </w:rPr>
              <w:br w:type="page"/>
            </w:r>
            <w:bookmarkStart w:id="0" w:name="_GoBack"/>
            <w:bookmarkEnd w:id="0"/>
            <w:r w:rsidR="00D645FD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723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0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900</w:t>
            </w:r>
          </w:p>
        </w:tc>
        <w:tc>
          <w:tcPr>
            <w:tcW w:w="723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9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800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8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70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7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600</w:t>
            </w:r>
          </w:p>
        </w:tc>
        <w:tc>
          <w:tcPr>
            <w:tcW w:w="749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6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50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5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40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4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30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3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200</w:t>
            </w:r>
          </w:p>
        </w:tc>
        <w:tc>
          <w:tcPr>
            <w:tcW w:w="749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2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10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1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00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</w:tc>
      </w:tr>
      <w:tr w:rsidR="00FD5DF4" w:rsidRPr="006601A0" w:rsidTr="00196C0A">
        <w:tc>
          <w:tcPr>
            <w:tcW w:w="1270" w:type="dxa"/>
            <w:shd w:val="clear" w:color="auto" w:fill="F2F2F2"/>
            <w:vAlign w:val="center"/>
          </w:tcPr>
          <w:p w:rsidR="00D645FD" w:rsidRPr="006601A0" w:rsidRDefault="005B568B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56)</w:t>
            </w:r>
          </w:p>
        </w:tc>
        <w:tc>
          <w:tcPr>
            <w:tcW w:w="723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31</w:t>
            </w:r>
          </w:p>
        </w:tc>
        <w:tc>
          <w:tcPr>
            <w:tcW w:w="723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2</w:t>
            </w:r>
          </w:p>
        </w:tc>
        <w:tc>
          <w:tcPr>
            <w:tcW w:w="724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21</w:t>
            </w:r>
          </w:p>
        </w:tc>
        <w:tc>
          <w:tcPr>
            <w:tcW w:w="725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64</w:t>
            </w:r>
          </w:p>
        </w:tc>
        <w:tc>
          <w:tcPr>
            <w:tcW w:w="749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07</w:t>
            </w:r>
          </w:p>
        </w:tc>
        <w:tc>
          <w:tcPr>
            <w:tcW w:w="725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16</w:t>
            </w:r>
          </w:p>
        </w:tc>
        <w:tc>
          <w:tcPr>
            <w:tcW w:w="725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48</w:t>
            </w:r>
          </w:p>
        </w:tc>
        <w:tc>
          <w:tcPr>
            <w:tcW w:w="725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8</w:t>
            </w:r>
            <w:r w:rsidR="00766B63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749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29</w:t>
            </w:r>
          </w:p>
        </w:tc>
        <w:tc>
          <w:tcPr>
            <w:tcW w:w="725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7</w:t>
            </w:r>
            <w:r w:rsidR="00766B63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725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FD5DF4" w:rsidRPr="006601A0" w:rsidTr="00196C0A">
        <w:tc>
          <w:tcPr>
            <w:tcW w:w="1270" w:type="dxa"/>
            <w:shd w:val="clear" w:color="auto" w:fill="F2F2F2"/>
            <w:vAlign w:val="center"/>
          </w:tcPr>
          <w:p w:rsidR="00D645FD" w:rsidRPr="006601A0" w:rsidRDefault="005B568B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14)</w:t>
            </w:r>
          </w:p>
        </w:tc>
        <w:tc>
          <w:tcPr>
            <w:tcW w:w="723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3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4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5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9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5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5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5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49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5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5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FD5DF4" w:rsidRPr="006601A0" w:rsidTr="00196C0A">
        <w:tc>
          <w:tcPr>
            <w:tcW w:w="1270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723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0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900</w:t>
            </w:r>
          </w:p>
        </w:tc>
        <w:tc>
          <w:tcPr>
            <w:tcW w:w="723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9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800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8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70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7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0</w:t>
            </w:r>
          </w:p>
        </w:tc>
        <w:tc>
          <w:tcPr>
            <w:tcW w:w="749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0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0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0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00</w:t>
            </w:r>
          </w:p>
        </w:tc>
        <w:tc>
          <w:tcPr>
            <w:tcW w:w="749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0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0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0</w:t>
            </w:r>
          </w:p>
        </w:tc>
      </w:tr>
      <w:tr w:rsidR="00FD5DF4" w:rsidRPr="006601A0" w:rsidTr="00196C0A">
        <w:tc>
          <w:tcPr>
            <w:tcW w:w="1270" w:type="dxa"/>
            <w:shd w:val="clear" w:color="auto" w:fill="F2F2F2"/>
            <w:vAlign w:val="center"/>
          </w:tcPr>
          <w:p w:rsidR="00D645FD" w:rsidRPr="006601A0" w:rsidRDefault="005B568B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56)</w:t>
            </w:r>
          </w:p>
        </w:tc>
        <w:tc>
          <w:tcPr>
            <w:tcW w:w="723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.21</w:t>
            </w:r>
          </w:p>
        </w:tc>
        <w:tc>
          <w:tcPr>
            <w:tcW w:w="723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66</w:t>
            </w:r>
          </w:p>
        </w:tc>
        <w:tc>
          <w:tcPr>
            <w:tcW w:w="724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4.04</w:t>
            </w:r>
          </w:p>
        </w:tc>
        <w:tc>
          <w:tcPr>
            <w:tcW w:w="725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4.88</w:t>
            </w:r>
          </w:p>
        </w:tc>
        <w:tc>
          <w:tcPr>
            <w:tcW w:w="749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6.29</w:t>
            </w:r>
          </w:p>
        </w:tc>
        <w:tc>
          <w:tcPr>
            <w:tcW w:w="725" w:type="dxa"/>
            <w:vAlign w:val="center"/>
          </w:tcPr>
          <w:p w:rsidR="00D645FD" w:rsidRPr="006601A0" w:rsidRDefault="00FD5DF4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5.57</w:t>
            </w:r>
          </w:p>
        </w:tc>
        <w:tc>
          <w:tcPr>
            <w:tcW w:w="725" w:type="dxa"/>
            <w:vAlign w:val="center"/>
          </w:tcPr>
          <w:p w:rsidR="00D645FD" w:rsidRPr="006601A0" w:rsidRDefault="00FD5DF4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4.45</w:t>
            </w:r>
          </w:p>
        </w:tc>
        <w:tc>
          <w:tcPr>
            <w:tcW w:w="725" w:type="dxa"/>
            <w:vAlign w:val="center"/>
          </w:tcPr>
          <w:p w:rsidR="00D645FD" w:rsidRPr="006601A0" w:rsidRDefault="00FD5DF4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84</w:t>
            </w:r>
          </w:p>
        </w:tc>
        <w:tc>
          <w:tcPr>
            <w:tcW w:w="749" w:type="dxa"/>
            <w:vAlign w:val="center"/>
          </w:tcPr>
          <w:p w:rsidR="00D645FD" w:rsidRPr="006601A0" w:rsidRDefault="00FD5DF4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43</w:t>
            </w:r>
          </w:p>
        </w:tc>
        <w:tc>
          <w:tcPr>
            <w:tcW w:w="725" w:type="dxa"/>
            <w:vAlign w:val="center"/>
          </w:tcPr>
          <w:p w:rsidR="00D645FD" w:rsidRPr="006601A0" w:rsidRDefault="00FD5DF4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18</w:t>
            </w:r>
          </w:p>
        </w:tc>
        <w:tc>
          <w:tcPr>
            <w:tcW w:w="725" w:type="dxa"/>
            <w:vAlign w:val="center"/>
          </w:tcPr>
          <w:p w:rsidR="00D645FD" w:rsidRPr="006601A0" w:rsidRDefault="00FD5DF4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41</w:t>
            </w:r>
          </w:p>
        </w:tc>
      </w:tr>
      <w:tr w:rsidR="00FD5DF4" w:rsidRPr="006601A0" w:rsidTr="00196C0A">
        <w:tc>
          <w:tcPr>
            <w:tcW w:w="1270" w:type="dxa"/>
            <w:shd w:val="clear" w:color="auto" w:fill="F2F2F2"/>
            <w:vAlign w:val="center"/>
          </w:tcPr>
          <w:p w:rsidR="00D645FD" w:rsidRPr="006601A0" w:rsidRDefault="005B568B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14)</w:t>
            </w:r>
          </w:p>
        </w:tc>
        <w:tc>
          <w:tcPr>
            <w:tcW w:w="723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3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4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5" w:type="dxa"/>
            <w:vAlign w:val="center"/>
          </w:tcPr>
          <w:p w:rsidR="00D645FD" w:rsidRPr="006601A0" w:rsidRDefault="003B4715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2.26 </w:t>
            </w:r>
            <w:r w:rsidR="00D645FD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R</w:t>
            </w:r>
          </w:p>
        </w:tc>
        <w:tc>
          <w:tcPr>
            <w:tcW w:w="749" w:type="dxa"/>
            <w:vAlign w:val="center"/>
          </w:tcPr>
          <w:p w:rsidR="00D645FD" w:rsidRPr="006601A0" w:rsidRDefault="00FD5DF4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2.47 </w:t>
            </w:r>
            <w:r w:rsidR="00D645FD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R</w:t>
            </w:r>
          </w:p>
        </w:tc>
        <w:tc>
          <w:tcPr>
            <w:tcW w:w="725" w:type="dxa"/>
            <w:vAlign w:val="center"/>
          </w:tcPr>
          <w:p w:rsidR="00D645FD" w:rsidRPr="006601A0" w:rsidRDefault="00FD5DF4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2.26 </w:t>
            </w:r>
            <w:r w:rsidR="00D645FD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R</w:t>
            </w:r>
          </w:p>
        </w:tc>
        <w:tc>
          <w:tcPr>
            <w:tcW w:w="725" w:type="dxa"/>
            <w:vAlign w:val="center"/>
          </w:tcPr>
          <w:p w:rsidR="00D645FD" w:rsidRPr="006601A0" w:rsidRDefault="00FD5DF4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2.44 </w:t>
            </w:r>
            <w:r w:rsidR="00D645FD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R</w:t>
            </w:r>
          </w:p>
        </w:tc>
        <w:tc>
          <w:tcPr>
            <w:tcW w:w="725" w:type="dxa"/>
            <w:vAlign w:val="center"/>
          </w:tcPr>
          <w:p w:rsidR="00D645FD" w:rsidRPr="006601A0" w:rsidRDefault="00FD5DF4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2.28 </w:t>
            </w:r>
            <w:r w:rsidR="00D645FD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R</w:t>
            </w:r>
          </w:p>
        </w:tc>
        <w:tc>
          <w:tcPr>
            <w:tcW w:w="749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5" w:type="dxa"/>
            <w:vAlign w:val="center"/>
          </w:tcPr>
          <w:p w:rsidR="00D645FD" w:rsidRPr="006601A0" w:rsidRDefault="00D645FD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25" w:type="dxa"/>
            <w:vAlign w:val="center"/>
          </w:tcPr>
          <w:p w:rsidR="00D645FD" w:rsidRPr="006601A0" w:rsidRDefault="00FD5DF4" w:rsidP="00196C0A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2</w:t>
            </w:r>
            <w:r w:rsidR="00766B63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  <w:r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</w:t>
            </w:r>
            <w:r w:rsidR="00D645FD" w:rsidRPr="006601A0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R</w:t>
            </w:r>
          </w:p>
        </w:tc>
      </w:tr>
    </w:tbl>
    <w:p w:rsidR="00D645FD" w:rsidRPr="00D645FD" w:rsidRDefault="00D645FD">
      <w:pPr>
        <w:rPr>
          <w:lang w:val="en-US"/>
        </w:rPr>
      </w:pPr>
    </w:p>
    <w:sectPr w:rsidR="00D645FD" w:rsidRPr="00D645FD" w:rsidSect="00B123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D645FD"/>
    <w:rsid w:val="00041F39"/>
    <w:rsid w:val="000623B6"/>
    <w:rsid w:val="00196C0A"/>
    <w:rsid w:val="00210CD8"/>
    <w:rsid w:val="00240BD2"/>
    <w:rsid w:val="002E5F61"/>
    <w:rsid w:val="003454CC"/>
    <w:rsid w:val="003B4715"/>
    <w:rsid w:val="00452D09"/>
    <w:rsid w:val="00461577"/>
    <w:rsid w:val="004B79F7"/>
    <w:rsid w:val="005B568B"/>
    <w:rsid w:val="006601A0"/>
    <w:rsid w:val="006F6685"/>
    <w:rsid w:val="0075700E"/>
    <w:rsid w:val="00766B63"/>
    <w:rsid w:val="007C368C"/>
    <w:rsid w:val="008B4AA1"/>
    <w:rsid w:val="00A15D21"/>
    <w:rsid w:val="00A67674"/>
    <w:rsid w:val="00B123CD"/>
    <w:rsid w:val="00B770B2"/>
    <w:rsid w:val="00BD41B9"/>
    <w:rsid w:val="00BE1DB1"/>
    <w:rsid w:val="00CD7E43"/>
    <w:rsid w:val="00D074F8"/>
    <w:rsid w:val="00D25CEE"/>
    <w:rsid w:val="00D645FD"/>
    <w:rsid w:val="00D81523"/>
    <w:rsid w:val="00DB3175"/>
    <w:rsid w:val="00E32586"/>
    <w:rsid w:val="00F02CD8"/>
    <w:rsid w:val="00FA5CA7"/>
    <w:rsid w:val="00FD5D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5F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827246-3C4A-4122-8848-21381555F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RZ, Universität Bielefeld</Company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esterholz</dc:creator>
  <cp:lastModifiedBy>jwesterholz</cp:lastModifiedBy>
  <cp:revision>7</cp:revision>
  <dcterms:created xsi:type="dcterms:W3CDTF">2013-04-25T07:35:00Z</dcterms:created>
  <dcterms:modified xsi:type="dcterms:W3CDTF">2013-06-07T13:11:00Z</dcterms:modified>
</cp:coreProperties>
</file>